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76F" w:rsidRDefault="00910A2B">
      <w:bookmarkStart w:id="0" w:name="_GoBack"/>
      <w:bookmarkEnd w:id="0"/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97EA21" wp14:editId="46FD975B">
                <wp:simplePos x="0" y="0"/>
                <wp:positionH relativeFrom="column">
                  <wp:posOffset>99695</wp:posOffset>
                </wp:positionH>
                <wp:positionV relativeFrom="paragraph">
                  <wp:posOffset>86360</wp:posOffset>
                </wp:positionV>
                <wp:extent cx="4676140" cy="3759835"/>
                <wp:effectExtent l="0" t="0" r="0" b="0"/>
                <wp:wrapSquare wrapText="bothSides"/>
                <wp:docPr id="2069" name="组合 20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76140" cy="3759835"/>
                          <a:chOff x="0" y="0"/>
                          <a:chExt cx="4676292" cy="3760013"/>
                        </a:xfrm>
                      </wpg:grpSpPr>
                      <pic:pic xmlns:pic="http://schemas.openxmlformats.org/drawingml/2006/picture">
                        <pic:nvPicPr>
                          <pic:cNvPr id="2070" name="图片 2070" descr="E:\不育雄虫\手稿\Figure and Table\荧光检测菌群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006" cy="3760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71" name="文本框 2071"/>
                        <wps:cNvSpPr txBox="1">
                          <a:spLocks/>
                        </wps:cNvSpPr>
                        <wps:spPr bwMode="auto">
                          <a:xfrm>
                            <a:off x="2099462" y="497434"/>
                            <a:ext cx="2576830" cy="1733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0A2B" w:rsidRPr="007C7463" w:rsidRDefault="00910A2B" w:rsidP="00910A2B">
                              <w:pPr>
                                <w:spacing w:line="276" w:lineRule="auto"/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dvOT958dcb08.B" w:hAnsi="AdvOT958dcb08.B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>Figure</w:t>
                              </w:r>
                              <w:r>
                                <w:rPr>
                                  <w:rFonts w:ascii="AdvOT958dcb08.B" w:hAnsi="AdvOT958dcb08.B" w:hint="eastAsia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 S3</w:t>
                              </w:r>
                              <w:r w:rsidRPr="009B284C">
                                <w:rPr>
                                  <w:rFonts w:ascii="AdvOT958dcb08.B" w:hAnsi="AdvOT958dcb08.B" w:hint="eastAsia"/>
                                  <w:b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Total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bacteria 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bookmarkStart w:id="1" w:name="OLE_LINK171"/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Enterobacteriaceae</w:t>
                              </w:r>
                              <w:bookmarkEnd w:id="1"/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were quantified by realtime PCR using primers for species-specific 16S rRNA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genes. Data were normalized by real-time PCR data for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the </w:t>
                              </w:r>
                              <w:bookmarkStart w:id="2" w:name="OLE_LINK88"/>
                              <w:bookmarkStart w:id="3" w:name="OLE_LINK99"/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-actin </w:t>
                              </w:r>
                              <w:bookmarkEnd w:id="2"/>
                              <w:bookmarkEnd w:id="3"/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gene in host genomic DNA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Data were analyzed using Student’s test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8D3EC2" w:rsidRPr="008D3EC2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The error bars indicate standard error (SE).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 xml:space="preserve">* 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0.05, 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**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0.0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1,***</w:t>
                              </w:r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 xml:space="preserve">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231F20"/>
                                    <w:sz w:val="16"/>
                                    <w:szCs w:val="16"/>
                                  </w:rPr>
                                  <m:t>&lt;</m:t>
                                </m:r>
                              </m:oMath>
                              <w:r w:rsidRPr="007C7463">
                                <w:rPr>
                                  <w:rFonts w:ascii="AdvOTa40bbbbf" w:hAnsi="AdvOTa40bbbbf"/>
                                  <w:color w:val="231F20"/>
                                  <w:sz w:val="16"/>
                                  <w:szCs w:val="16"/>
                                </w:rPr>
                                <w:t>0.0</w:t>
                              </w:r>
                              <w:r w:rsidRPr="007C7463"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  <w:t>01).</w:t>
                              </w:r>
                            </w:p>
                            <w:p w:rsidR="00910A2B" w:rsidRPr="007C7463" w:rsidRDefault="00910A2B" w:rsidP="00910A2B">
                              <w:pPr>
                                <w:rPr>
                                  <w:rFonts w:ascii="AdvOTa40bbbbf" w:hAnsi="AdvOTa40bbbbf" w:hint="eastAsia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97EA21" id="组合 2069" o:spid="_x0000_s1026" style="position:absolute;left:0;text-align:left;margin-left:7.85pt;margin-top:6.8pt;width:368.2pt;height:296.05pt;z-index:251659264" coordsize="46762,37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070" o:spid="_x0000_s1027" type="#_x0000_t75" style="position:absolute;width:18800;height:37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Yvz0HBAAAA3QAAAA8AAABkcnMvZG93bnJldi54bWxET8tqAjEU3Rf6D+EWuqtJx9LqaJQ+FLqT&#10;qh9wSa6TwcnNkKTj9O/NouDycN7L9eg7MVBMbWANzxMFgtgE23Kj4XjYPs1ApIxssQtMGv4owXp1&#10;f7fE2oYL/9Cwz40oIZxq1OBy7mspk3HkMU1CT1y4U4gec4GxkTbipYT7TlZKvUqPLZcGhz19OjLn&#10;/a/X0O1UJGs286/prsofL9PZ0Dij9ePD+L4AkWnMN/G/+9tqqNRb2V/elCcgV1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Yvz0HBAAAA3QAAAA8AAAAAAAAAAAAAAAAAnwIA&#10;AGRycy9kb3ducmV2LnhtbFBLBQYAAAAABAAEAPcAAACNAwAAAAA=&#10;">
                  <v:imagedata r:id="rId7" o:title="荧光检测菌群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071" o:spid="_x0000_s1028" type="#_x0000_t202" style="position:absolute;left:20994;top:4974;width:25768;height:17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xZnsQA&#10;AADdAAAADwAAAGRycy9kb3ducmV2LnhtbESPT4vCMBTE78J+h/AWvGmiB5WuUUQQxIOwrv+Oj+Zt&#10;U2xeSpNq99sbYcHjMDO/YebLzlXiTk0oPWsYDRUI4tybkgsNx5/NYAYiRGSDlWfS8EcBlouP3hwz&#10;4x/8TfdDLESCcMhQg42xzqQMuSWHYehr4uT9+sZhTLIppGnwkeCukmOlJtJhyWnBYk1rS/nt0DoN&#10;NDu1131sS75MrL2dp7uLOu207n92qy8Qkbr4Dv+3t0bDWE1H8HqTnoBc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MWZ7EAAAA3QAAAA8AAAAAAAAAAAAAAAAAmAIAAGRycy9k&#10;b3ducmV2LnhtbFBLBQYAAAAABAAEAPUAAACJAwAAAAA=&#10;" stroked="f">
                  <v:path arrowok="t"/>
                  <v:textbox>
                    <w:txbxContent>
                      <w:p w:rsidR="00910A2B" w:rsidRPr="007C7463" w:rsidRDefault="00910A2B" w:rsidP="00910A2B">
                        <w:pPr>
                          <w:spacing w:line="276" w:lineRule="auto"/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dvOT958dcb08.B" w:hAnsi="AdvOT958dcb08.B"/>
                            <w:b/>
                            <w:color w:val="231F20"/>
                            <w:sz w:val="16"/>
                            <w:szCs w:val="16"/>
                          </w:rPr>
                          <w:t>Figure</w:t>
                        </w:r>
                        <w:r>
                          <w:rPr>
                            <w:rFonts w:ascii="AdvOT958dcb08.B" w:hAnsi="AdvOT958dcb08.B" w:hint="eastAsia"/>
                            <w:b/>
                            <w:color w:val="231F20"/>
                            <w:sz w:val="16"/>
                            <w:szCs w:val="16"/>
                          </w:rPr>
                          <w:t xml:space="preserve"> S3</w:t>
                        </w:r>
                        <w:r w:rsidRPr="009B284C">
                          <w:rPr>
                            <w:rFonts w:ascii="AdvOT958dcb08.B" w:hAnsi="AdvOT958dcb08.B" w:hint="eastAsia"/>
                            <w:b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Total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bacteria 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and </w:t>
                        </w:r>
                        <w:bookmarkStart w:id="4" w:name="OLE_LINK171"/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Enterobacteriaceae</w:t>
                        </w:r>
                        <w:bookmarkEnd w:id="4"/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were quantified by realtime PCR using primers for species-specific 16S rRNA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genes. Data were normalized by real-time PCR data for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the </w:t>
                        </w:r>
                        <w:bookmarkStart w:id="5" w:name="OLE_LINK88"/>
                        <w:bookmarkStart w:id="6" w:name="OLE_LINK99"/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β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-actin </w:t>
                        </w:r>
                        <w:bookmarkEnd w:id="5"/>
                        <w:bookmarkEnd w:id="6"/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gene in host genomic DNA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.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Data were analyzed using Student’s test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.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</w:t>
                        </w:r>
                        <w:r w:rsidR="008D3EC2" w:rsidRPr="008D3EC2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The error bars indicate standard error (SE).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(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 xml:space="preserve">* 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0.05, 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**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0.0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1,***</w:t>
                        </w:r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 xml:space="preserve">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231F20"/>
                              <w:sz w:val="16"/>
                              <w:szCs w:val="16"/>
                            </w:rPr>
                            <m:t>&lt;</m:t>
                          </m:r>
                        </m:oMath>
                        <w:r w:rsidRPr="007C7463">
                          <w:rPr>
                            <w:rFonts w:ascii="AdvOTa40bbbbf" w:hAnsi="AdvOTa40bbbbf"/>
                            <w:color w:val="231F20"/>
                            <w:sz w:val="16"/>
                            <w:szCs w:val="16"/>
                          </w:rPr>
                          <w:t>0.0</w:t>
                        </w:r>
                        <w:r w:rsidRPr="007C7463"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  <w:t>01).</w:t>
                        </w:r>
                      </w:p>
                      <w:p w:rsidR="00910A2B" w:rsidRPr="007C7463" w:rsidRDefault="00910A2B" w:rsidP="00910A2B">
                        <w:pPr>
                          <w:rPr>
                            <w:rFonts w:ascii="AdvOTa40bbbbf" w:hAnsi="AdvOTa40bbbbf" w:hint="eastAsia"/>
                            <w:color w:val="231F2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1647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4E10" w:rsidRDefault="002B4E10" w:rsidP="00910A2B">
      <w:r>
        <w:separator/>
      </w:r>
    </w:p>
  </w:endnote>
  <w:endnote w:type="continuationSeparator" w:id="0">
    <w:p w:rsidR="002B4E10" w:rsidRDefault="002B4E10" w:rsidP="0091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958dcb08.B">
    <w:altName w:val="Times New Roman"/>
    <w:panose1 w:val="00000000000000000000"/>
    <w:charset w:val="00"/>
    <w:family w:val="roman"/>
    <w:notTrueType/>
    <w:pitch w:val="default"/>
  </w:font>
  <w:font w:name="AdvOTa40bbbbf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4E10" w:rsidRDefault="002B4E10" w:rsidP="00910A2B">
      <w:r>
        <w:separator/>
      </w:r>
    </w:p>
  </w:footnote>
  <w:footnote w:type="continuationSeparator" w:id="0">
    <w:p w:rsidR="002B4E10" w:rsidRDefault="002B4E10" w:rsidP="00910A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333" w:rsidRDefault="00F313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200"/>
    <w:rsid w:val="000003DF"/>
    <w:rsid w:val="0016476F"/>
    <w:rsid w:val="002B4E10"/>
    <w:rsid w:val="005E1658"/>
    <w:rsid w:val="008D3EC2"/>
    <w:rsid w:val="00910A2B"/>
    <w:rsid w:val="00A01CA2"/>
    <w:rsid w:val="00A22200"/>
    <w:rsid w:val="00E0001B"/>
    <w:rsid w:val="00F3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C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CA2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0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A2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0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A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3T16:21:00Z</dcterms:created>
  <dcterms:modified xsi:type="dcterms:W3CDTF">2018-05-23T16:21:00Z</dcterms:modified>
</cp:coreProperties>
</file>